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6953" w14:textId="3CC693F5" w:rsidR="00673E70" w:rsidRPr="00CA26A8" w:rsidRDefault="00673E70" w:rsidP="00CA26A8">
      <w:pPr>
        <w:pStyle w:val="NormaaliWWW"/>
        <w:rPr>
          <w:b/>
          <w:bCs/>
          <w:sz w:val="20"/>
          <w:szCs w:val="20"/>
          <w:lang w:val="en-US"/>
        </w:rPr>
      </w:pPr>
      <w:r w:rsidRPr="00CA26A8">
        <w:rPr>
          <w:b/>
          <w:bCs/>
          <w:sz w:val="20"/>
          <w:szCs w:val="20"/>
          <w:lang w:val="en-US"/>
        </w:rPr>
        <w:t>Included NCSP (Nordic Classification of Surgical Procedures) procedural codes</w:t>
      </w:r>
    </w:p>
    <w:p w14:paraId="1E0DC771" w14:textId="77777777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NCSP procedural codes:</w:t>
      </w:r>
    </w:p>
    <w:p w14:paraId="11A90728" w14:textId="3D385157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10 Primary partial prosthetic replacement of hip joint not using cement</w:t>
      </w:r>
    </w:p>
    <w:p w14:paraId="1C84397D" w14:textId="0DB18E90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20 Primary partial prosthetic replacement of hip joint using cement</w:t>
      </w:r>
    </w:p>
    <w:p w14:paraId="179E2D7B" w14:textId="311FD608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30 Primary total prosthetic replacement of hip joint not using cement</w:t>
      </w:r>
    </w:p>
    <w:p w14:paraId="2A437C96" w14:textId="607D5F6A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40 Primary total prosthetic replacement of hip joint using hybrid technique</w:t>
      </w:r>
    </w:p>
    <w:p w14:paraId="7A0F431B" w14:textId="1D4D6AC2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50 Primary total prosthetic replacement of hip joint using cement</w:t>
      </w:r>
    </w:p>
    <w:p w14:paraId="53974261" w14:textId="6CDA6EFC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60 Demanding prosthetic replacement of hip</w:t>
      </w:r>
    </w:p>
    <w:p w14:paraId="0F2B9F42" w14:textId="726A83BF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B99 Other primary prosthetic replacement of hip joint</w:t>
      </w:r>
    </w:p>
    <w:p w14:paraId="1789562F" w14:textId="7DB96D34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J50 Internal fixation of fracture of neck of femur with nail or screw</w:t>
      </w:r>
    </w:p>
    <w:p w14:paraId="0ABC0D30" w14:textId="1EBED5F4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 xml:space="preserve">NFJ52 Internal fixation of fracture of upper femur with screws and </w:t>
      </w:r>
      <w:proofErr w:type="spellStart"/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sideplate</w:t>
      </w:r>
      <w:proofErr w:type="spellEnd"/>
    </w:p>
    <w:p w14:paraId="6B52A22F" w14:textId="489069EE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J54 Internal fixation of fracture of upper femur with intramedullary nail</w:t>
      </w:r>
    </w:p>
    <w:p w14:paraId="51261507" w14:textId="77777777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J60 Internal fixation of fracture of other parts of femur with intramedullary nail</w:t>
      </w:r>
    </w:p>
    <w:p w14:paraId="3EB17024" w14:textId="3D017D91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561B1347" w14:textId="4FD0C04D" w:rsidR="00673E70" w:rsidRPr="00CA26A8" w:rsidRDefault="00A2756E" w:rsidP="00CA26A8">
      <w:pPr>
        <w:pStyle w:val="NormaaliWWW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CD-10 </w:t>
      </w:r>
      <w:r w:rsidR="00673E70" w:rsidRPr="00CA26A8">
        <w:rPr>
          <w:b/>
          <w:bCs/>
          <w:sz w:val="20"/>
          <w:szCs w:val="20"/>
          <w:lang w:val="en-US"/>
        </w:rPr>
        <w:t xml:space="preserve">Diagnosis and </w:t>
      </w:r>
      <w:r w:rsidR="00CA26A8">
        <w:rPr>
          <w:b/>
          <w:bCs/>
          <w:sz w:val="20"/>
          <w:szCs w:val="20"/>
          <w:lang w:val="en-US"/>
        </w:rPr>
        <w:t xml:space="preserve">NCSP </w:t>
      </w:r>
      <w:r w:rsidR="00673E70" w:rsidRPr="00CA26A8">
        <w:rPr>
          <w:b/>
          <w:bCs/>
          <w:sz w:val="20"/>
          <w:szCs w:val="20"/>
          <w:lang w:val="en-US"/>
        </w:rPr>
        <w:t>procedural codes leading to exclusion of record:</w:t>
      </w:r>
    </w:p>
    <w:p w14:paraId="40D34357" w14:textId="0C555640" w:rsidR="00673E70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ICD-10 Diagnosis codes:</w:t>
      </w:r>
    </w:p>
    <w:p w14:paraId="34A10F28" w14:textId="4096F1AE" w:rsidR="00673E70" w:rsidRPr="00CA26A8" w:rsidRDefault="00CA26A8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M84.0 Malunion of fracture</w:t>
      </w:r>
    </w:p>
    <w:p w14:paraId="3471CDF7" w14:textId="0CC1357B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M84.1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Nonunion of fracture [pseudarthrosis]</w:t>
      </w:r>
    </w:p>
    <w:p w14:paraId="06852715" w14:textId="59DBA5AB" w:rsidR="00673E70" w:rsidRPr="00CA26A8" w:rsidRDefault="00673E70" w:rsidP="00CA26A8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M84.2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elayed union of fracture</w:t>
      </w:r>
    </w:p>
    <w:p w14:paraId="4E64869A" w14:textId="6FC01ED7" w:rsidR="00365D4E" w:rsidRPr="00CA26A8" w:rsidRDefault="00365D4E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ab/>
      </w: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M84.3 </w:t>
      </w:r>
      <w:r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tress fracture, not elsewhere classified</w:t>
      </w:r>
    </w:p>
    <w:p w14:paraId="018C9532" w14:textId="67F6CA93" w:rsidR="00365D4E" w:rsidRPr="00CA26A8" w:rsidRDefault="00365D4E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 xml:space="preserve">M84.4 </w:t>
      </w:r>
      <w:r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athological fracture, not elsewhere classified</w:t>
      </w:r>
    </w:p>
    <w:p w14:paraId="35555072" w14:textId="03C627C8" w:rsidR="00CA26A8" w:rsidRDefault="00365D4E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</w:r>
      <w:r w:rsid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M90.7 Fracture of bone in neoplastic disease</w:t>
      </w:r>
    </w:p>
    <w:p w14:paraId="29B38270" w14:textId="7F567EE3" w:rsidR="00CA26A8" w:rsidRDefault="00CA26A8" w:rsidP="00CA26A8">
      <w:pPr>
        <w:ind w:left="1304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M96.6 Fracture of bone following insertion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orthopaed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implant, joint prosthesis, or bone plate</w:t>
      </w:r>
    </w:p>
    <w:p w14:paraId="1D2775C9" w14:textId="68855FB5" w:rsidR="00673E70" w:rsidRPr="00CA26A8" w:rsidRDefault="00673E70" w:rsidP="00CA26A8">
      <w:pPr>
        <w:ind w:left="1300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1.0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proofErr w:type="spellStart"/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aemorrhage</w:t>
      </w:r>
      <w:proofErr w:type="spellEnd"/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aematoma</w:t>
      </w:r>
      <w:proofErr w:type="spellEnd"/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omplicating a procedure, not elsewhere classified</w:t>
      </w:r>
    </w:p>
    <w:p w14:paraId="570F11FD" w14:textId="2B22BFE2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3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isruption of operation wound, not elsewhere classified</w:t>
      </w:r>
    </w:p>
    <w:p w14:paraId="0C83AF68" w14:textId="06BB3AA3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4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fection following a procedure, not elsewhere classified</w:t>
      </w:r>
    </w:p>
    <w:p w14:paraId="58D50CDF" w14:textId="0B672E57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58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cute reaction to foreign substance accidentally left during a procedure</w:t>
      </w:r>
    </w:p>
    <w:p w14:paraId="62C73A1A" w14:textId="24A5FE1C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7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Vascular complications following a procedure, not elsewhere classified</w:t>
      </w:r>
    </w:p>
    <w:p w14:paraId="2532EBC4" w14:textId="3B414132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8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ther complications of procedures, not elsewhere classified</w:t>
      </w:r>
    </w:p>
    <w:p w14:paraId="2F882879" w14:textId="4362124A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1.9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Unspecified complication of procedure</w:t>
      </w:r>
    </w:p>
    <w:p w14:paraId="4D957129" w14:textId="132F480C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4.0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chanical complication of internal joint prosthesis</w:t>
      </w:r>
    </w:p>
    <w:p w14:paraId="4C3FF11E" w14:textId="4C11F59F" w:rsidR="00365D4E" w:rsidRPr="00CA26A8" w:rsidRDefault="00673E70" w:rsidP="00CA26A8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4.1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365D4E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chanical complication of internal fixation device of bones of limb</w:t>
      </w:r>
    </w:p>
    <w:p w14:paraId="07A197E9" w14:textId="2C8C9484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4.2</w:t>
      </w:r>
      <w:r w:rsidR="00365D4E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chanical complication of internal fixation device of other bones</w:t>
      </w:r>
    </w:p>
    <w:p w14:paraId="662B68B0" w14:textId="17767F03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4.3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echanical complication of other bone devices, </w:t>
      </w:r>
      <w:proofErr w:type="gram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mplants</w:t>
      </w:r>
      <w:proofErr w:type="gram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grafts</w:t>
      </w:r>
    </w:p>
    <w:p w14:paraId="3925ED52" w14:textId="4524CB37" w:rsidR="00673E70" w:rsidRPr="00CA26A8" w:rsidRDefault="00673E70" w:rsidP="00CA26A8">
      <w:pPr>
        <w:ind w:left="1304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4.4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echanical complication of other internal </w:t>
      </w:r>
      <w:proofErr w:type="spell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thopaedic</w:t>
      </w:r>
      <w:proofErr w:type="spell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evices, </w:t>
      </w:r>
      <w:proofErr w:type="gram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mplants</w:t>
      </w:r>
      <w:proofErr w:type="gram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grafts</w:t>
      </w:r>
    </w:p>
    <w:p w14:paraId="066401FD" w14:textId="55D9B1A6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T84.5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fection and inflammatory reaction due to internal joint prosthesis</w:t>
      </w:r>
    </w:p>
    <w:p w14:paraId="7F811DAA" w14:textId="3FEB7C60" w:rsidR="00673E70" w:rsidRPr="00CA26A8" w:rsidRDefault="00673E70" w:rsidP="00CA26A8">
      <w:pPr>
        <w:ind w:left="1304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4.68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fection and inflammatory reaction due to internal fixation device [any site]</w:t>
      </w:r>
    </w:p>
    <w:p w14:paraId="2D76F516" w14:textId="44EE7606" w:rsidR="00673E70" w:rsidRPr="00CA26A8" w:rsidRDefault="00673E70" w:rsidP="00CA26A8">
      <w:pPr>
        <w:ind w:left="1300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4.7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Infection and inflammatory reaction due to other internal </w:t>
      </w:r>
      <w:proofErr w:type="spell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thopaedic</w:t>
      </w:r>
      <w:proofErr w:type="spell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prosthetic devices, </w:t>
      </w:r>
      <w:proofErr w:type="gram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mplants</w:t>
      </w:r>
      <w:proofErr w:type="gram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grafts</w:t>
      </w:r>
    </w:p>
    <w:p w14:paraId="078043EE" w14:textId="2E7816C7" w:rsidR="00673E70" w:rsidRPr="00CA26A8" w:rsidRDefault="00673E70" w:rsidP="00CA26A8">
      <w:pPr>
        <w:ind w:left="1300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4.8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Other complications of internal </w:t>
      </w:r>
      <w:proofErr w:type="spell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thopaedic</w:t>
      </w:r>
      <w:proofErr w:type="spell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prosthetic devices, </w:t>
      </w:r>
      <w:proofErr w:type="gram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mplants</w:t>
      </w:r>
      <w:proofErr w:type="gram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grafts</w:t>
      </w:r>
    </w:p>
    <w:p w14:paraId="5CC22011" w14:textId="3F38BFA6" w:rsidR="00673E70" w:rsidRPr="00CA26A8" w:rsidRDefault="00673E70" w:rsidP="00CA26A8">
      <w:pPr>
        <w:ind w:left="1300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84.9</w:t>
      </w:r>
      <w:r w:rsidR="00CA26A8"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 xml:space="preserve"> </w:t>
      </w:r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Unspecified complication of internal </w:t>
      </w:r>
      <w:proofErr w:type="spell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thopaedic</w:t>
      </w:r>
      <w:proofErr w:type="spell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prosthetic device, </w:t>
      </w:r>
      <w:proofErr w:type="gramStart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mplant</w:t>
      </w:r>
      <w:proofErr w:type="gramEnd"/>
      <w:r w:rsidR="00CA26A8" w:rsidRPr="00CA26A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graft</w:t>
      </w:r>
    </w:p>
    <w:p w14:paraId="4ACDD5CE" w14:textId="02E60D7D" w:rsid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</w:r>
      <w:r w:rsid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T93.1 Sequelae of fracture of femur</w:t>
      </w:r>
    </w:p>
    <w:p w14:paraId="296575E3" w14:textId="184AE58F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</w:r>
    </w:p>
    <w:p w14:paraId="29D90D86" w14:textId="1C47FF16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>NCSP procedural codes:</w:t>
      </w:r>
    </w:p>
    <w:p w14:paraId="0B074AD8" w14:textId="72415F8C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U00 Removal of partial prosthesis from hip joint</w:t>
      </w:r>
    </w:p>
    <w:p w14:paraId="00384EEB" w14:textId="734D1E3B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U20 Removal of internal fixation device from femur</w:t>
      </w:r>
    </w:p>
    <w:p w14:paraId="1C45083F" w14:textId="0F387783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U99 Removal of other implant from hip joint or femur</w:t>
      </w:r>
    </w:p>
    <w:p w14:paraId="0BCC0EE6" w14:textId="4DAFFF72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C20 Secondary implantation of hip prosthesis</w:t>
      </w:r>
    </w:p>
    <w:p w14:paraId="00D1CEB6" w14:textId="4246AB91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C30 Repair of hip prosthesis by bone transplant to femur</w:t>
      </w:r>
    </w:p>
    <w:p w14:paraId="5BD8A510" w14:textId="32CDFBDB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C40 Repair of hip prosthesis by bone transplant to acetabulum</w:t>
      </w:r>
    </w:p>
    <w:p w14:paraId="610A5077" w14:textId="597BA84F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C50 Repair of hip prothesis by bone transplant to femur and acetabulum</w:t>
      </w:r>
    </w:p>
    <w:p w14:paraId="1831C24C" w14:textId="68E42674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J84 Refixation of fracture of femur</w:t>
      </w:r>
    </w:p>
    <w:p w14:paraId="370B8503" w14:textId="77777777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A26A8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i-FI"/>
        </w:rPr>
        <w:tab/>
        <w:t>NFJ86 Late operation for fracture of femur to promote bone formation</w:t>
      </w:r>
    </w:p>
    <w:p w14:paraId="2ECE2906" w14:textId="4FFA898C" w:rsidR="00673E70" w:rsidRPr="00CA26A8" w:rsidRDefault="00673E70" w:rsidP="00CA26A8">
      <w:pPr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21AA61C5" w14:textId="20758A46" w:rsidR="00673E70" w:rsidRPr="00CA26A8" w:rsidRDefault="00673E70" w:rsidP="00CA26A8">
      <w:pPr>
        <w:pStyle w:val="NormaaliWWW"/>
        <w:rPr>
          <w:b/>
          <w:bCs/>
          <w:sz w:val="20"/>
          <w:szCs w:val="20"/>
          <w:lang w:val="en-US"/>
        </w:rPr>
      </w:pPr>
      <w:r w:rsidRPr="00CA26A8">
        <w:rPr>
          <w:b/>
          <w:bCs/>
          <w:sz w:val="20"/>
          <w:szCs w:val="20"/>
          <w:lang w:val="en-US"/>
        </w:rPr>
        <w:tab/>
      </w:r>
    </w:p>
    <w:p w14:paraId="7536A026" w14:textId="77777777" w:rsidR="00673E70" w:rsidRPr="00673E70" w:rsidRDefault="00673E70">
      <w:pPr>
        <w:rPr>
          <w:lang w:val="en-US"/>
        </w:rPr>
      </w:pPr>
    </w:p>
    <w:sectPr w:rsidR="00673E70" w:rsidRPr="00673E70" w:rsidSect="00673E70">
      <w:pgSz w:w="11900" w:h="16840"/>
      <w:pgMar w:top="1417" w:right="1134" w:bottom="1417" w:left="1134" w:header="708" w:footer="708" w:gutter="0"/>
      <w:cols w:sep="1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70"/>
    <w:rsid w:val="00126944"/>
    <w:rsid w:val="00365D4E"/>
    <w:rsid w:val="00673E70"/>
    <w:rsid w:val="00A2756E"/>
    <w:rsid w:val="00CA26A8"/>
    <w:rsid w:val="00DF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10BAA"/>
  <w15:chartTrackingRefBased/>
  <w15:docId w15:val="{B6F4EEC8-B9DC-7440-A751-10859552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673E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3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2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5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6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Wärn</dc:creator>
  <cp:keywords/>
  <dc:description/>
  <cp:lastModifiedBy>Christoffer Wärn</cp:lastModifiedBy>
  <cp:revision>3</cp:revision>
  <dcterms:created xsi:type="dcterms:W3CDTF">2023-02-13T17:28:00Z</dcterms:created>
  <dcterms:modified xsi:type="dcterms:W3CDTF">2023-03-13T17:31:00Z</dcterms:modified>
</cp:coreProperties>
</file>